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28" w:type="dxa"/>
        <w:tblLook w:val="04A0" w:firstRow="1" w:lastRow="0" w:firstColumn="1" w:lastColumn="0" w:noHBand="0" w:noVBand="1"/>
      </w:tblPr>
      <w:tblGrid>
        <w:gridCol w:w="1753"/>
        <w:gridCol w:w="3451"/>
        <w:gridCol w:w="1422"/>
        <w:gridCol w:w="587"/>
        <w:gridCol w:w="732"/>
        <w:gridCol w:w="731"/>
        <w:gridCol w:w="731"/>
        <w:gridCol w:w="825"/>
        <w:gridCol w:w="796"/>
      </w:tblGrid>
      <w:tr w:rsidR="009F58E7" w:rsidRPr="009F58E7" w14:paraId="724CB230" w14:textId="77777777" w:rsidTr="009F58E7">
        <w:trPr>
          <w:trHeight w:val="300"/>
        </w:trPr>
        <w:tc>
          <w:tcPr>
            <w:tcW w:w="110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2AC5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pplemental Table 1. </w:t>
            </w: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FC peaks for within-group contrasts for cerebellum, SM1, and SMA seeds. </w:t>
            </w:r>
          </w:p>
        </w:tc>
      </w:tr>
      <w:tr w:rsidR="009F58E7" w:rsidRPr="009F58E7" w14:paraId="4504667E" w14:textId="77777777" w:rsidTr="009F58E7">
        <w:trPr>
          <w:trHeight w:val="920"/>
        </w:trPr>
        <w:tc>
          <w:tcPr>
            <w:tcW w:w="1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C790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34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96FD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atomical region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19D0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unctional motor region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195B" w14:textId="77777777" w:rsidR="009F58E7" w:rsidRPr="009F58E7" w:rsidRDefault="009F58E7" w:rsidP="009F58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</w:t>
            </w:r>
          </w:p>
        </w:tc>
        <w:tc>
          <w:tcPr>
            <w:tcW w:w="21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74E6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ak MNI coordinate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8846" w14:textId="77777777" w:rsidR="009F58E7" w:rsidRPr="009F58E7" w:rsidRDefault="009F58E7" w:rsidP="009F58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D4D9" w14:textId="77777777" w:rsidR="009F58E7" w:rsidRPr="009F58E7" w:rsidRDefault="009F58E7" w:rsidP="009F58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</w:t>
            </w:r>
          </w:p>
        </w:tc>
      </w:tr>
      <w:tr w:rsidR="009F58E7" w:rsidRPr="009F58E7" w14:paraId="2E73C2B3" w14:textId="77777777" w:rsidTr="009F58E7">
        <w:trPr>
          <w:trHeight w:val="300"/>
        </w:trPr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CCB8F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ed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1A58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834D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F8F0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F278" w14:textId="77777777" w:rsidR="009F58E7" w:rsidRPr="009F58E7" w:rsidRDefault="009F58E7" w:rsidP="009F58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B2EB" w14:textId="77777777" w:rsidR="009F58E7" w:rsidRPr="009F58E7" w:rsidRDefault="009F58E7" w:rsidP="009F58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CC98" w14:textId="77777777" w:rsidR="009F58E7" w:rsidRPr="009F58E7" w:rsidRDefault="009F58E7" w:rsidP="009F58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BA4A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5EE8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F58E7" w:rsidRPr="009F58E7" w14:paraId="7FE08D82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0D64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904C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545B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E8FF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527C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1C57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FF69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35C2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52C7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F58E7" w:rsidRPr="009F58E7" w14:paraId="6DD2C173" w14:textId="77777777" w:rsidTr="009F58E7">
        <w:trPr>
          <w:trHeight w:val="280"/>
        </w:trPr>
        <w:tc>
          <w:tcPr>
            <w:tcW w:w="5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9FAC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ft Hand Tapp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59C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994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BD5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75B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107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A20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510B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53F78E2D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A4B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CB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04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8641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12A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5C8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471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CD6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614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96F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2</w:t>
            </w:r>
          </w:p>
        </w:tc>
      </w:tr>
      <w:tr w:rsidR="009F58E7" w:rsidRPr="009F58E7" w14:paraId="437367C2" w14:textId="77777777" w:rsidTr="009F58E7">
        <w:trPr>
          <w:trHeight w:val="30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308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D519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edial Frontal Gyrus</w:t>
            </w: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132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58D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86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F16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99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82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FBB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5</w:t>
            </w:r>
          </w:p>
        </w:tc>
      </w:tr>
      <w:tr w:rsidR="009F58E7" w:rsidRPr="009F58E7" w14:paraId="38AA78EE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53D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560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An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E181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CED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BD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415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B7F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D5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5C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8</w:t>
            </w:r>
          </w:p>
        </w:tc>
      </w:tr>
      <w:tr w:rsidR="009F58E7" w:rsidRPr="009F58E7" w14:paraId="7C496DE5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1A0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4B8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An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359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8B0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27A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9CD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AAE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F6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9A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9</w:t>
            </w:r>
          </w:p>
        </w:tc>
      </w:tr>
      <w:tr w:rsidR="009F58E7" w:rsidRPr="009F58E7" w14:paraId="0C790F72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EF6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8DD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9D97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88F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C49" w14:textId="77777777" w:rsidR="009F58E7" w:rsidRPr="009F58E7" w:rsidRDefault="009F58E7" w:rsidP="009F58E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51FB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C46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54D9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43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6A0085DF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31A1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. SM1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9D38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aracentral Lobu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BDF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9B4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AE4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08E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4C5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E8A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48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7</w:t>
            </w:r>
          </w:p>
        </w:tc>
      </w:tr>
      <w:tr w:rsidR="009F58E7" w:rsidRPr="009F58E7" w14:paraId="465CDF7B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A58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2D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An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9A30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F33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2FC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674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AD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B3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8E4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8</w:t>
            </w:r>
          </w:p>
        </w:tc>
      </w:tr>
      <w:tr w:rsidR="009F58E7" w:rsidRPr="009F58E7" w14:paraId="4A05F680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98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AD2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re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0B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B0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CF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7D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5C8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96B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A2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4</w:t>
            </w:r>
          </w:p>
        </w:tc>
      </w:tr>
      <w:tr w:rsidR="009F58E7" w:rsidRPr="009F58E7" w14:paraId="32403FBD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7B0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459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4C01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B4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E91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B9C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13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4437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98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0FD63B3B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1232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. SMA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EE8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C70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D07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9F5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210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E18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1BA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74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5</w:t>
            </w:r>
          </w:p>
        </w:tc>
      </w:tr>
      <w:tr w:rsidR="009F58E7" w:rsidRPr="009F58E7" w14:paraId="4423DCB4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F7E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4CF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Insul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EC4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. PMv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FA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5DF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5F3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7BE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378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952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8</w:t>
            </w:r>
          </w:p>
        </w:tc>
      </w:tr>
      <w:tr w:rsidR="009F58E7" w:rsidRPr="009F58E7" w14:paraId="07CF1CBF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BAC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73B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re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D9A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Mv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93F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47D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BAE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FC4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E68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604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9</w:t>
            </w:r>
          </w:p>
        </w:tc>
      </w:tr>
      <w:tr w:rsidR="009F58E7" w:rsidRPr="009F58E7" w14:paraId="310E60F7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918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75C2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Lentiform Nucle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02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068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470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C74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E24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FA6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891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5</w:t>
            </w:r>
          </w:p>
        </w:tc>
      </w:tr>
      <w:tr w:rsidR="009F58E7" w:rsidRPr="009F58E7" w14:paraId="15121B67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AD0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184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Middle Tempo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C4A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C2A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45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EAD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495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806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CBE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09</w:t>
            </w:r>
          </w:p>
        </w:tc>
      </w:tr>
      <w:tr w:rsidR="009F58E7" w:rsidRPr="009F58E7" w14:paraId="74571361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078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A7D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iddle Tempo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152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478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792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EA4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5B9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73A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34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91</w:t>
            </w:r>
          </w:p>
        </w:tc>
      </w:tr>
      <w:tr w:rsidR="009F58E7" w:rsidRPr="009F58E7" w14:paraId="7FEAC66F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5BC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147E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Inferior Front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F8A5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A7B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B05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EC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EB8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970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03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80</w:t>
            </w:r>
          </w:p>
        </w:tc>
      </w:tr>
      <w:tr w:rsidR="009F58E7" w:rsidRPr="009F58E7" w14:paraId="7D66AC4D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82F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144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Cingulate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937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52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26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96E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68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9B8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823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10</w:t>
            </w:r>
          </w:p>
        </w:tc>
      </w:tr>
      <w:tr w:rsidR="009F58E7" w:rsidRPr="009F58E7" w14:paraId="67A80F33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F4A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1C5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edial Front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B4A9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CE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E84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67E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16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424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3EF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82</w:t>
            </w:r>
          </w:p>
        </w:tc>
      </w:tr>
      <w:tr w:rsidR="009F58E7" w:rsidRPr="009F58E7" w14:paraId="480E3ACE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FB5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C39F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re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792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0D6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128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39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CEF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2E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3A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7</w:t>
            </w:r>
          </w:p>
        </w:tc>
      </w:tr>
      <w:tr w:rsidR="009F58E7" w:rsidRPr="009F58E7" w14:paraId="092BC195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C23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4F22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iddle Front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A10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21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503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1AB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91B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DC4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C41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54</w:t>
            </w:r>
          </w:p>
        </w:tc>
      </w:tr>
      <w:tr w:rsidR="009F58E7" w:rsidRPr="009F58E7" w14:paraId="7C675938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18E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B428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. Cingulate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32C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AB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249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475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D5A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333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08B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86</w:t>
            </w:r>
          </w:p>
        </w:tc>
      </w:tr>
      <w:tr w:rsidR="009F58E7" w:rsidRPr="009F58E7" w14:paraId="04F0A86D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C14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145D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F24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40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70E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61E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AC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95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AFB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7</w:t>
            </w:r>
          </w:p>
        </w:tc>
      </w:tr>
      <w:tr w:rsidR="009F58E7" w:rsidRPr="009F58E7" w14:paraId="73642063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0B0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020D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edial Front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AA5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. SMA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88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BF5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C2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569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BA3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D3D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5</w:t>
            </w:r>
          </w:p>
        </w:tc>
      </w:tr>
      <w:tr w:rsidR="009F58E7" w:rsidRPr="009F58E7" w14:paraId="7CB4477E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74E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43A3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CB3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A2E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27A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FFE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60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749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FA9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604A164F" w14:textId="77777777" w:rsidTr="009F58E7">
        <w:trPr>
          <w:trHeight w:val="280"/>
        </w:trPr>
        <w:tc>
          <w:tcPr>
            <w:tcW w:w="5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9D2B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ight Hand Tapp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3FC8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A83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D1B3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99F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8B31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AC1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FD23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79F7DE25" w14:textId="77777777" w:rsidTr="009F58E7">
        <w:trPr>
          <w:trHeight w:val="30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B270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. CB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2F14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Inferior Parietal Lobule</w:t>
            </w:r>
            <w:r w:rsidRPr="009F58E7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vertAlign w:val="superscript"/>
              </w:rPr>
              <w:t>⌿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FB8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ED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28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79F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BA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9E9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F6E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9</w:t>
            </w:r>
          </w:p>
        </w:tc>
      </w:tr>
      <w:tr w:rsidR="009F58E7" w:rsidRPr="009F58E7" w14:paraId="701EAD78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36A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F01A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ub-Gyral Temporal Lob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ED8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ED3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378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483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18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ED4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733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1</w:t>
            </w:r>
          </w:p>
        </w:tc>
      </w:tr>
      <w:tr w:rsidR="009F58E7" w:rsidRPr="009F58E7" w14:paraId="730377DD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CB4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5834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An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B4EE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9D6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56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4C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3C8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CCE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C40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8</w:t>
            </w:r>
          </w:p>
        </w:tc>
      </w:tr>
      <w:tr w:rsidR="009F58E7" w:rsidRPr="009F58E7" w14:paraId="414EECEF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42D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C936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0DE8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6FB3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E784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835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9B6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D90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A04" w14:textId="77777777" w:rsidR="009F58E7" w:rsidRPr="009F58E7" w:rsidRDefault="009F58E7" w:rsidP="009F58E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08DB7C72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72BB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SM1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249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edial Front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42C0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D9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7E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C5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07B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DB7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86F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7</w:t>
            </w:r>
          </w:p>
        </w:tc>
      </w:tr>
      <w:tr w:rsidR="009F58E7" w:rsidRPr="009F58E7" w14:paraId="50A03D72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D5B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9F1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iddle Tempo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4B1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F64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19E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5C0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543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6E4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F30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2</w:t>
            </w:r>
          </w:p>
        </w:tc>
      </w:tr>
      <w:tr w:rsidR="009F58E7" w:rsidRPr="009F58E7" w14:paraId="45ED57C4" w14:textId="77777777" w:rsidTr="009F58E7">
        <w:trPr>
          <w:trHeight w:val="30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24B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1D2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edial Frontal Gyrus</w:t>
            </w: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3EC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E8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EA0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7A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03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71F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580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6</w:t>
            </w:r>
          </w:p>
        </w:tc>
      </w:tr>
      <w:tr w:rsidR="009F58E7" w:rsidRPr="009F58E7" w14:paraId="2EDC9175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D5D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890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re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15E2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7CA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098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9CF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B10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2D7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27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2</w:t>
            </w:r>
          </w:p>
        </w:tc>
      </w:tr>
      <w:tr w:rsidR="009F58E7" w:rsidRPr="009F58E7" w14:paraId="6C3B9018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0C7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398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D92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609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4586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DB1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61D7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566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DEA8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5A9D78BD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EA58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SMA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1519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5D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EFD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7C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D7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01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527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32B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9</w:t>
            </w:r>
          </w:p>
        </w:tc>
      </w:tr>
      <w:tr w:rsidR="009F58E7" w:rsidRPr="009F58E7" w14:paraId="36F12925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E31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FF69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re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18C4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Md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E4D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9B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815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77C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648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967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4</w:t>
            </w:r>
          </w:p>
        </w:tc>
      </w:tr>
      <w:tr w:rsidR="009F58E7" w:rsidRPr="009F58E7" w14:paraId="776F1C04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3DF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1309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re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315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8DD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D2D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26E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002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D4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47C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2</w:t>
            </w:r>
          </w:p>
        </w:tc>
      </w:tr>
      <w:tr w:rsidR="009F58E7" w:rsidRPr="009F58E7" w14:paraId="756B5E0E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C24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35AD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edial Front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E884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F26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738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8DB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76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45F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3B5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9</w:t>
            </w:r>
          </w:p>
        </w:tc>
      </w:tr>
      <w:tr w:rsidR="009F58E7" w:rsidRPr="009F58E7" w14:paraId="2B0E1B59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D0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F8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572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4BD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D33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E4B1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14B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B0F1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C0F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211B4744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C7B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365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372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6A78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6A5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6E68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627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9BD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A4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5A552534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C8E1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yslexia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3D05" w14:textId="77777777" w:rsidR="009F58E7" w:rsidRPr="009F58E7" w:rsidRDefault="009F58E7" w:rsidP="009F58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EE7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0D0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64D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8F8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8B8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EC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50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5F4432CC" w14:textId="77777777" w:rsidTr="009F58E7">
        <w:trPr>
          <w:trHeight w:val="280"/>
        </w:trPr>
        <w:tc>
          <w:tcPr>
            <w:tcW w:w="5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0FE3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ft Hand Tapp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42B1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683B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07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AA9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46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8B7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FAB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781ADB9F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ABE7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CB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970E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E1A2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CCC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FE3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CE8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0A3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1D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1D0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9</w:t>
            </w:r>
          </w:p>
        </w:tc>
      </w:tr>
      <w:tr w:rsidR="009F58E7" w:rsidRPr="009F58E7" w14:paraId="0A2A8BB3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534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AA94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86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7BF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076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AB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A84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86C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DC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7</w:t>
            </w:r>
          </w:p>
        </w:tc>
      </w:tr>
      <w:tr w:rsidR="009F58E7" w:rsidRPr="009F58E7" w14:paraId="32CEC166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98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08D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iddle Tempo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7240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0A2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01E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02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A44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116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A5E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1</w:t>
            </w:r>
          </w:p>
        </w:tc>
      </w:tr>
      <w:tr w:rsidR="009F58E7" w:rsidRPr="009F58E7" w14:paraId="6D468A8C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332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5BDA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74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209A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96E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D9F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9B3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C22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5A5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6</w:t>
            </w:r>
          </w:p>
        </w:tc>
      </w:tr>
      <w:tr w:rsidR="009F58E7" w:rsidRPr="009F58E7" w14:paraId="4DE3D4BA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4B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AED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An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4494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8669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6C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9A3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4A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FDA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C44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25</w:t>
            </w:r>
          </w:p>
        </w:tc>
      </w:tr>
      <w:tr w:rsidR="009F58E7" w:rsidRPr="009F58E7" w14:paraId="29A8A925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CF1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984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6784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E681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BB8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92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FBF4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87D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3B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738B9D3E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B381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. SM1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2524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C8A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317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8B2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0FF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A8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7C3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DBD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0</w:t>
            </w:r>
          </w:p>
        </w:tc>
      </w:tr>
      <w:tr w:rsidR="009F58E7" w:rsidRPr="009F58E7" w14:paraId="0E93F4D0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35D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EBD8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918A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2D5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D35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88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D7C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D5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331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5</w:t>
            </w:r>
          </w:p>
        </w:tc>
      </w:tr>
      <w:tr w:rsidR="009F58E7" w:rsidRPr="009F58E7" w14:paraId="4486761E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76A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9DA5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An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91C5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957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7FF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DB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1AB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EE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811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9</w:t>
            </w:r>
          </w:p>
        </w:tc>
      </w:tr>
      <w:tr w:rsidR="009F58E7" w:rsidRPr="009F58E7" w14:paraId="3E108CD7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29E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387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Fusiform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550A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427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97C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0D2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84A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374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E67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0</w:t>
            </w:r>
          </w:p>
        </w:tc>
      </w:tr>
      <w:tr w:rsidR="009F58E7" w:rsidRPr="009F58E7" w14:paraId="2954EAED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DD6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EB2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ubcallos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A00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B48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02B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3B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02B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84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43C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2</w:t>
            </w:r>
          </w:p>
        </w:tc>
      </w:tr>
      <w:tr w:rsidR="009F58E7" w:rsidRPr="009F58E7" w14:paraId="51C89C9D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0F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B15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ost. Cerebellum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0690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7F6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78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1C7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727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6DD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CD1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2</w:t>
            </w:r>
          </w:p>
        </w:tc>
      </w:tr>
      <w:tr w:rsidR="009F58E7" w:rsidRPr="009F58E7" w14:paraId="29E6BCD1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0D0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EC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DC8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1C6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A07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5F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9E3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60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57A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6</w:t>
            </w:r>
          </w:p>
        </w:tc>
      </w:tr>
      <w:tr w:rsidR="009F58E7" w:rsidRPr="009F58E7" w14:paraId="22E1F0D9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653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8BF4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. Cerebellum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4E0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0024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4E3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4B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B3F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617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90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1</w:t>
            </w:r>
          </w:p>
        </w:tc>
      </w:tr>
      <w:tr w:rsidR="009F58E7" w:rsidRPr="009F58E7" w14:paraId="45D6DB34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7F9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682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69E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6C34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E3F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D20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7F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D9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9B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0</w:t>
            </w:r>
          </w:p>
        </w:tc>
      </w:tr>
      <w:tr w:rsidR="009F58E7" w:rsidRPr="009F58E7" w14:paraId="06C52E47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362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5A7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7632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5CB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B32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8A2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A7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BE4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CE9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4</w:t>
            </w:r>
          </w:p>
        </w:tc>
      </w:tr>
      <w:tr w:rsidR="009F58E7" w:rsidRPr="009F58E7" w14:paraId="04D69DEA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039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126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Lingu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D2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FBC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606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32F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900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6BF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88F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4</w:t>
            </w:r>
          </w:p>
        </w:tc>
      </w:tr>
      <w:tr w:rsidR="009F58E7" w:rsidRPr="009F58E7" w14:paraId="676A1E90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B6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635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re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DA4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96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467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95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3C3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566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4B2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9</w:t>
            </w:r>
          </w:p>
        </w:tc>
      </w:tr>
      <w:tr w:rsidR="009F58E7" w:rsidRPr="009F58E7" w14:paraId="1DF70F08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5CC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BEF9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FBF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3F8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E85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1BB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0756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5AC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BEF9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05577338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5EB5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. SMA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0419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EB5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C55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9F2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816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EA1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56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C61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7</w:t>
            </w:r>
          </w:p>
        </w:tc>
      </w:tr>
      <w:tr w:rsidR="009F58E7" w:rsidRPr="009F58E7" w14:paraId="2CFB3505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F6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EEEE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D8E2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275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711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8CA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6BF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AA0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44E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8</w:t>
            </w:r>
          </w:p>
        </w:tc>
      </w:tr>
      <w:tr w:rsidR="009F58E7" w:rsidRPr="009F58E7" w14:paraId="659AB389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D2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C7F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uperior Tempo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CE7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5C6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FB6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B76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C70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1EC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484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1</w:t>
            </w:r>
          </w:p>
        </w:tc>
      </w:tr>
      <w:tr w:rsidR="009F58E7" w:rsidRPr="009F58E7" w14:paraId="3E06BF97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8B5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BE55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Middle Front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8C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448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88E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C5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61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AFB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73F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0</w:t>
            </w:r>
          </w:p>
        </w:tc>
      </w:tr>
      <w:tr w:rsidR="009F58E7" w:rsidRPr="009F58E7" w14:paraId="307369FB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D1E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7BA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re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16CD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703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61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27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766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3E1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7EB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3</w:t>
            </w:r>
          </w:p>
        </w:tc>
      </w:tr>
      <w:tr w:rsidR="009F58E7" w:rsidRPr="009F58E7" w14:paraId="6BC994B2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95E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AE7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908D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4717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1D5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603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982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703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58C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3</w:t>
            </w:r>
          </w:p>
        </w:tc>
      </w:tr>
      <w:tr w:rsidR="009F58E7" w:rsidRPr="009F58E7" w14:paraId="30024385" w14:textId="77777777" w:rsidTr="009F58E7">
        <w:trPr>
          <w:trHeight w:val="30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8A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5018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edial Frontal Gyrus</w:t>
            </w: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767F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AE7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09C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0FB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FC0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C37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1F5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0</w:t>
            </w:r>
          </w:p>
        </w:tc>
      </w:tr>
      <w:tr w:rsidR="009F58E7" w:rsidRPr="009F58E7" w14:paraId="7F1A1A2E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02E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63F6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9A7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FAF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AC5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854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E2A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25EB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9A1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0EE2F851" w14:textId="77777777" w:rsidTr="009F58E7">
        <w:trPr>
          <w:trHeight w:val="280"/>
        </w:trPr>
        <w:tc>
          <w:tcPr>
            <w:tcW w:w="5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5A23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ight Hand Tapping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B44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15A3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0AAB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371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0F4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BB51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AB3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5234B9B7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340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. CB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9E1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A8E7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9F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59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77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A5B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E83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F0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0</w:t>
            </w:r>
          </w:p>
        </w:tc>
      </w:tr>
      <w:tr w:rsidR="009F58E7" w:rsidRPr="009F58E7" w14:paraId="091815AF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8A1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10F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uperior Tempo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66B8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6C4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761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A84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21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59B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EF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</w:t>
            </w:r>
          </w:p>
        </w:tc>
      </w:tr>
      <w:tr w:rsidR="009F58E7" w:rsidRPr="009F58E7" w14:paraId="53F8A631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8D8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3B4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line Pons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C8E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D84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089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7EF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EDB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9A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44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9</w:t>
            </w:r>
          </w:p>
        </w:tc>
      </w:tr>
      <w:tr w:rsidR="009F58E7" w:rsidRPr="009F58E7" w14:paraId="7437D42B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765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1849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ost. Cerebell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8E3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00A8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DD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278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BF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94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BD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7</w:t>
            </w:r>
          </w:p>
        </w:tc>
      </w:tr>
      <w:tr w:rsidR="009F58E7" w:rsidRPr="009F58E7" w14:paraId="08D89DA5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774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F04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723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288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C11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716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301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F94D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D3F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2D55EA29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755D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SM1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7A5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re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BB6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0D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1E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815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068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745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46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3</w:t>
            </w:r>
          </w:p>
        </w:tc>
      </w:tr>
      <w:tr w:rsidR="009F58E7" w:rsidRPr="009F58E7" w14:paraId="2373FBF9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DFD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16B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567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9642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3931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F71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6E0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9776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334E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221948F7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419F" w14:textId="77777777" w:rsidR="009F58E7" w:rsidRPr="009F58E7" w:rsidRDefault="009F58E7" w:rsidP="009F58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SMA seed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3326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Postcent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1018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5A0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F12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9E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500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0A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38E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7</w:t>
            </w:r>
          </w:p>
        </w:tc>
      </w:tr>
      <w:tr w:rsidR="009F58E7" w:rsidRPr="009F58E7" w14:paraId="68C82D5B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DFC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C4E5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Inferior Parietal Lobu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3D9D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14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96E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C5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5A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3F2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0B2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8</w:t>
            </w:r>
          </w:p>
        </w:tc>
      </w:tr>
      <w:tr w:rsidR="009F58E7" w:rsidRPr="009F58E7" w14:paraId="52BEEADD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EE9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3F8E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Insul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C62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PMv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7C0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193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20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7EA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9BE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35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8</w:t>
            </w:r>
          </w:p>
        </w:tc>
      </w:tr>
      <w:tr w:rsidR="009F58E7" w:rsidRPr="009F58E7" w14:paraId="06E04361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143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C24A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Superior Tempor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81F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040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F37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4158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9A26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5ABA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70E2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5</w:t>
            </w:r>
          </w:p>
        </w:tc>
      </w:tr>
      <w:tr w:rsidR="009F58E7" w:rsidRPr="009F58E7" w14:paraId="44951EF6" w14:textId="77777777" w:rsidTr="009F58E7">
        <w:trPr>
          <w:trHeight w:val="28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9955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3B73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Inferior Parietal Lobu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85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9561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A0D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935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BA77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27BE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8CE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4</w:t>
            </w:r>
          </w:p>
        </w:tc>
      </w:tr>
      <w:tr w:rsidR="009F58E7" w:rsidRPr="009F58E7" w14:paraId="7D6E0443" w14:textId="77777777" w:rsidTr="009F58E7">
        <w:trPr>
          <w:trHeight w:val="30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AC6B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51AC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Medial Frontal Gyr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44B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. SMA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4ECD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C1DF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7914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D1D9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D03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D9C" w14:textId="77777777" w:rsidR="009F58E7" w:rsidRPr="009F58E7" w:rsidRDefault="009F58E7" w:rsidP="009F58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5</w:t>
            </w:r>
          </w:p>
        </w:tc>
      </w:tr>
      <w:tr w:rsidR="009F58E7" w:rsidRPr="009F58E7" w14:paraId="0E90A967" w14:textId="77777777" w:rsidTr="009F58E7">
        <w:trPr>
          <w:trHeight w:val="580"/>
        </w:trPr>
        <w:tc>
          <w:tcPr>
            <w:tcW w:w="1102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68032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Peak coordinate reported not within gray matter (11mm cube) by Talairach Client. Anatomical Label determined by visual inspection of nearest gray matter according to the MNI brain template in Mango.</w:t>
            </w:r>
          </w:p>
        </w:tc>
      </w:tr>
      <w:tr w:rsidR="009F58E7" w:rsidRPr="009F58E7" w14:paraId="516C26B4" w14:textId="77777777" w:rsidTr="009F58E7">
        <w:trPr>
          <w:trHeight w:val="300"/>
        </w:trPr>
        <w:tc>
          <w:tcPr>
            <w:tcW w:w="66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807A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Cambria Math" w:eastAsia="Times New Roman" w:hAnsi="Cambria Math" w:cs="Cambria Math"/>
                <w:color w:val="000000"/>
                <w:sz w:val="22"/>
                <w:szCs w:val="22"/>
                <w:vertAlign w:val="superscript"/>
              </w:rPr>
              <w:t>⌿</w:t>
            </w: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onistence between anatomical and functional region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A62A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9A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B54C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25EF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2F4B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388B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58E7" w:rsidRPr="009F58E7" w14:paraId="6AAAD093" w14:textId="77777777" w:rsidTr="009F58E7">
        <w:trPr>
          <w:trHeight w:val="300"/>
        </w:trPr>
        <w:tc>
          <w:tcPr>
            <w:tcW w:w="86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B1F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#</w:t>
            </w:r>
            <w:r w:rsidRPr="009F58E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onsistence between +/- x-coordinate and Talairach Client R/L identificatio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950A" w14:textId="77777777" w:rsidR="009F58E7" w:rsidRPr="009F58E7" w:rsidRDefault="009F58E7" w:rsidP="009F58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4CC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D485" w14:textId="77777777" w:rsidR="009F58E7" w:rsidRPr="009F58E7" w:rsidRDefault="009F58E7" w:rsidP="009F58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87BF8B3" w14:textId="77777777" w:rsidR="005D03EE" w:rsidRDefault="00000000"/>
    <w:sectPr w:rsidR="005D03EE" w:rsidSect="009F58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E7"/>
    <w:rsid w:val="00603E39"/>
    <w:rsid w:val="00636DF1"/>
    <w:rsid w:val="009F58E7"/>
    <w:rsid w:val="00B6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1D53D"/>
  <w15:chartTrackingRefBased/>
  <w15:docId w15:val="{B41706AF-95B1-294A-8A08-963292DB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2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Turesky</dc:creator>
  <cp:keywords/>
  <dc:description/>
  <cp:lastModifiedBy>Theodore Turesky</cp:lastModifiedBy>
  <cp:revision>1</cp:revision>
  <dcterms:created xsi:type="dcterms:W3CDTF">2023-05-01T20:52:00Z</dcterms:created>
  <dcterms:modified xsi:type="dcterms:W3CDTF">2023-05-01T20:52:00Z</dcterms:modified>
</cp:coreProperties>
</file>